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E2E" w:rsidRPr="00167684" w:rsidRDefault="005751DD">
      <w:bookmarkStart w:id="0" w:name="_GoBack"/>
      <w:bookmarkEnd w:id="0"/>
      <w:r w:rsidRPr="00167684">
        <w:rPr>
          <w:rFonts w:hint="eastAsia"/>
          <w:b/>
        </w:rPr>
        <w:t>Table S1</w:t>
      </w:r>
      <w:r w:rsidR="00776AD6" w:rsidRPr="00167684">
        <w:t xml:space="preserve">. </w:t>
      </w:r>
      <w:r w:rsidR="008853F5" w:rsidRPr="00167684">
        <w:rPr>
          <w:sz w:val="24"/>
        </w:rPr>
        <w:t xml:space="preserve">Corresponding </w:t>
      </w:r>
      <w:r w:rsidR="008853F5" w:rsidRPr="00167684">
        <w:rPr>
          <w:position w:val="-6"/>
          <w:sz w:val="24"/>
        </w:rPr>
        <w:object w:dxaOrig="18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85pt;height:10.85pt" o:ole="">
            <v:imagedata r:id="rId7" o:title=""/>
          </v:shape>
          <o:OLEObject Type="Embed" ProgID="Equation.3" ShapeID="_x0000_i1025" DrawAspect="Content" ObjectID="_1434529816" r:id="rId8"/>
        </w:object>
      </w:r>
      <w:r w:rsidR="008853F5" w:rsidRPr="00167684">
        <w:rPr>
          <w:sz w:val="24"/>
        </w:rPr>
        <w:t xml:space="preserve"> values for different training sample size of 10 endpoints using</w:t>
      </w:r>
      <w:r w:rsidR="008853F5" w:rsidRPr="00167684">
        <w:rPr>
          <w:i/>
          <w:sz w:val="24"/>
        </w:rPr>
        <w:t xml:space="preserve"> </w:t>
      </w:r>
      <w:proofErr w:type="spellStart"/>
      <w:r w:rsidR="008853F5" w:rsidRPr="00167684">
        <w:rPr>
          <w:i/>
          <w:sz w:val="24"/>
        </w:rPr>
        <w:t>NCentroid</w:t>
      </w:r>
      <w:proofErr w:type="spellEnd"/>
      <w:r w:rsidR="008853F5" w:rsidRPr="00167684">
        <w:rPr>
          <w:sz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7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57"/>
      </w:tblGrid>
      <w:tr w:rsidR="00167684" w:rsidRPr="00167684" w:rsidTr="005E4B85">
        <w:trPr>
          <w:trHeight w:val="255"/>
        </w:trPr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sz w:val="20"/>
                <w:szCs w:val="20"/>
              </w:rPr>
              <w:t> Sample size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B-PC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-PC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-</w:t>
            </w:r>
            <w:proofErr w:type="spellStart"/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rpos</w:t>
            </w:r>
            <w:proofErr w:type="spellEnd"/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B-EFS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B-OS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-</w:t>
            </w:r>
            <w:proofErr w:type="spellStart"/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-EFS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-OS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M-NC 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B-NC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5.6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32.1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5.5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7.0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7.9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31.8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46.5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1.1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81.9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9.727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3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.8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.5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.8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6.4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8.8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6.0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2.6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14.8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1.247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3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6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3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.8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5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1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.6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7.1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4.6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0.271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0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0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9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9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9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1.6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.839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2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4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4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3.9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9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6.2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3.741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3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0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4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1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4.07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.133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6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.43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2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8.08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5.025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745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3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1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.5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23.4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863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0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4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1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6.6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4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7.0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7684" w:rsidRPr="00167684" w:rsidTr="005E4B85">
        <w:trPr>
          <w:trHeight w:val="25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53F5" w:rsidRPr="00167684" w:rsidTr="005E4B85">
        <w:trPr>
          <w:trHeight w:val="270"/>
        </w:trPr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32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-0.2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13.27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AD6" w:rsidRPr="00167684" w:rsidRDefault="00776AD6" w:rsidP="00776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768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776AD6" w:rsidRPr="00167684" w:rsidRDefault="00776AD6"/>
    <w:sectPr w:rsidR="00776AD6" w:rsidRPr="00167684" w:rsidSect="00776AD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8B6" w:rsidRDefault="009378B6" w:rsidP="005751DD">
      <w:pPr>
        <w:spacing w:after="0" w:line="240" w:lineRule="auto"/>
      </w:pPr>
      <w:r>
        <w:separator/>
      </w:r>
    </w:p>
  </w:endnote>
  <w:endnote w:type="continuationSeparator" w:id="0">
    <w:p w:rsidR="009378B6" w:rsidRDefault="009378B6" w:rsidP="00575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8B6" w:rsidRDefault="009378B6" w:rsidP="005751DD">
      <w:pPr>
        <w:spacing w:after="0" w:line="240" w:lineRule="auto"/>
      </w:pPr>
      <w:r>
        <w:separator/>
      </w:r>
    </w:p>
  </w:footnote>
  <w:footnote w:type="continuationSeparator" w:id="0">
    <w:p w:rsidR="009378B6" w:rsidRDefault="009378B6" w:rsidP="00575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76AD6"/>
    <w:rsid w:val="00121CCF"/>
    <w:rsid w:val="00167684"/>
    <w:rsid w:val="001B5E2E"/>
    <w:rsid w:val="00511748"/>
    <w:rsid w:val="005751DD"/>
    <w:rsid w:val="005E4B85"/>
    <w:rsid w:val="00776AD6"/>
    <w:rsid w:val="008853F5"/>
    <w:rsid w:val="008F71AF"/>
    <w:rsid w:val="009378B6"/>
    <w:rsid w:val="009F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75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51D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751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751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u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c</dc:creator>
  <cp:lastModifiedBy>Michael Reed</cp:lastModifiedBy>
  <cp:revision>2</cp:revision>
  <dcterms:created xsi:type="dcterms:W3CDTF">2013-07-05T18:44:00Z</dcterms:created>
  <dcterms:modified xsi:type="dcterms:W3CDTF">2013-07-05T18:44:00Z</dcterms:modified>
</cp:coreProperties>
</file>